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6DC" w:rsidRDefault="0064714C">
      <w:pPr>
        <w:rPr>
          <w:b/>
          <w:lang w:val="en-US"/>
        </w:rPr>
      </w:pPr>
      <w:bookmarkStart w:id="0" w:name="_GoBack"/>
      <w:bookmarkEnd w:id="0"/>
      <w:r w:rsidRPr="00796845">
        <w:rPr>
          <w:b/>
          <w:lang w:val="en-US"/>
        </w:rPr>
        <w:t xml:space="preserve">Annex I. </w:t>
      </w:r>
    </w:p>
    <w:p w:rsidR="005F06DC" w:rsidRPr="0021720C" w:rsidRDefault="005F06DC">
      <w:pPr>
        <w:rPr>
          <w:lang w:val="en-US"/>
        </w:rPr>
      </w:pPr>
    </w:p>
    <w:p w:rsidR="006E643E" w:rsidRPr="0021720C" w:rsidRDefault="004333A4" w:rsidP="0021720C">
      <w:pPr>
        <w:spacing w:after="0" w:line="360" w:lineRule="auto"/>
        <w:rPr>
          <w:b/>
          <w:lang w:val="en-US"/>
        </w:rPr>
      </w:pPr>
      <w:r w:rsidRPr="0021720C">
        <w:rPr>
          <w:b/>
          <w:lang w:val="en-US"/>
        </w:rPr>
        <w:t>Search S</w:t>
      </w:r>
      <w:r w:rsidR="009C7383" w:rsidRPr="0021720C">
        <w:rPr>
          <w:b/>
          <w:lang w:val="en-US"/>
        </w:rPr>
        <w:t>trategy</w:t>
      </w:r>
    </w:p>
    <w:p w:rsidR="009C7383" w:rsidRPr="0021720C" w:rsidRDefault="009C7383" w:rsidP="0021720C">
      <w:pPr>
        <w:spacing w:after="0" w:line="360" w:lineRule="auto"/>
        <w:jc w:val="both"/>
        <w:rPr>
          <w:lang w:val="en-US"/>
        </w:rPr>
      </w:pPr>
      <w:r w:rsidRPr="0021720C">
        <w:rPr>
          <w:lang w:val="en-US"/>
        </w:rPr>
        <w:t>(((Medical Supplies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Clean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Sanitary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) AND (Disposable Equipment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Kit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Kits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)) OR birth kit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birth kits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Birth toolkit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Birth Package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Medical Kit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Medical Toolkit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Medical Package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Intervention Kit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Intervention Toolkit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Intervention Package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Intervention Supplies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Interventional Supplies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Medical Box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Intervention box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Interventional box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) AND (Prenatal Care[Mesh] OR Prenatal Care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re-Natal Care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Antenatal Care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Ante-Natal Care*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regnancy Complications[Mesh] OR Pregnancy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ostpartum Period[Mesh] OR Postpartum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ost Partum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 xml:space="preserve">] OR </w:t>
      </w:r>
      <w:proofErr w:type="spellStart"/>
      <w:r w:rsidRPr="0021720C">
        <w:rPr>
          <w:lang w:val="en-US"/>
        </w:rPr>
        <w:t>Puerperium</w:t>
      </w:r>
      <w:proofErr w:type="spellEnd"/>
      <w:r w:rsidRPr="0021720C">
        <w:rPr>
          <w:lang w:val="en-US"/>
        </w:rPr>
        <w:t>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uerperal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ostnatal Care[Mesh] OR Post Natal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ostnatal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Labor, Obstetric[Mesh] OR Labor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 xml:space="preserve">] OR </w:t>
      </w:r>
      <w:proofErr w:type="spellStart"/>
      <w:r w:rsidRPr="0021720C">
        <w:rPr>
          <w:lang w:val="en-US"/>
        </w:rPr>
        <w:t>Labour</w:t>
      </w:r>
      <w:proofErr w:type="spellEnd"/>
      <w:r w:rsidRPr="0021720C">
        <w:rPr>
          <w:lang w:val="en-US"/>
        </w:rPr>
        <w:t>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 xml:space="preserve">] OR Obstetric Labor Complications[Mesh] OR </w:t>
      </w:r>
      <w:proofErr w:type="spellStart"/>
      <w:r w:rsidRPr="0021720C">
        <w:rPr>
          <w:lang w:val="en-US"/>
        </w:rPr>
        <w:t>Intrapartum</w:t>
      </w:r>
      <w:proofErr w:type="spellEnd"/>
      <w:r w:rsidRPr="0021720C">
        <w:rPr>
          <w:lang w:val="en-US"/>
        </w:rPr>
        <w:t>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Partum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 xml:space="preserve">] OR </w:t>
      </w:r>
      <w:proofErr w:type="spellStart"/>
      <w:r w:rsidRPr="0021720C">
        <w:rPr>
          <w:lang w:val="en-US"/>
        </w:rPr>
        <w:t>Peripartum</w:t>
      </w:r>
      <w:proofErr w:type="spellEnd"/>
      <w:r w:rsidRPr="0021720C">
        <w:rPr>
          <w:lang w:val="en-US"/>
        </w:rPr>
        <w:t>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 OR Childbirth[</w:t>
      </w:r>
      <w:proofErr w:type="spellStart"/>
      <w:r w:rsidRPr="0021720C">
        <w:rPr>
          <w:lang w:val="en-US"/>
        </w:rPr>
        <w:t>tiab</w:t>
      </w:r>
      <w:proofErr w:type="spellEnd"/>
      <w:r w:rsidRPr="0021720C">
        <w:rPr>
          <w:lang w:val="en-US"/>
        </w:rPr>
        <w:t>])</w:t>
      </w:r>
    </w:p>
    <w:p w:rsidR="005F06DC" w:rsidRDefault="005F06DC">
      <w:pPr>
        <w:rPr>
          <w:b/>
          <w:lang w:val="en-US"/>
        </w:rPr>
      </w:pPr>
    </w:p>
    <w:p w:rsidR="009C7383" w:rsidRDefault="005F06DC">
      <w:pPr>
        <w:rPr>
          <w:b/>
          <w:lang w:val="en-US"/>
        </w:rPr>
      </w:pPr>
      <w:r w:rsidRPr="005F06DC">
        <w:rPr>
          <w:b/>
          <w:lang w:val="en-US"/>
        </w:rPr>
        <w:t>Database</w:t>
      </w:r>
      <w:r>
        <w:rPr>
          <w:b/>
          <w:lang w:val="en-US"/>
        </w:rPr>
        <w:t>s</w:t>
      </w:r>
    </w:p>
    <w:p w:rsidR="005F06DC" w:rsidRPr="00347A5D" w:rsidRDefault="005F06DC" w:rsidP="005F06DC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_tradnl"/>
        </w:rPr>
      </w:pPr>
      <w:r w:rsidRPr="005A17C9">
        <w:rPr>
          <w:lang w:val="en-US"/>
        </w:rPr>
        <w:t>U</w:t>
      </w:r>
      <w:r>
        <w:rPr>
          <w:lang w:val="en-US"/>
        </w:rPr>
        <w:t>nited Nations Population Fund (U</w:t>
      </w:r>
      <w:r w:rsidRPr="005A17C9">
        <w:rPr>
          <w:lang w:val="en-US"/>
        </w:rPr>
        <w:t>NFPA</w:t>
      </w:r>
      <w:r>
        <w:rPr>
          <w:lang w:val="en-US"/>
        </w:rPr>
        <w:t>)</w:t>
      </w:r>
      <w:r w:rsidRPr="005A17C9">
        <w:rPr>
          <w:lang w:val="en-US"/>
        </w:rPr>
        <w:t>,</w:t>
      </w:r>
      <w:r>
        <w:rPr>
          <w:lang w:val="en-US"/>
        </w:rPr>
        <w:t xml:space="preserve"> World Health Organization (</w:t>
      </w:r>
      <w:r w:rsidRPr="005A17C9">
        <w:rPr>
          <w:lang w:val="en-US"/>
        </w:rPr>
        <w:t>WHO</w:t>
      </w:r>
      <w:r>
        <w:rPr>
          <w:lang w:val="en-US"/>
        </w:rPr>
        <w:t>)</w:t>
      </w:r>
      <w:r w:rsidRPr="005A17C9">
        <w:rPr>
          <w:lang w:val="en-US"/>
        </w:rPr>
        <w:t xml:space="preserve">, </w:t>
      </w:r>
      <w:proofErr w:type="spellStart"/>
      <w:r>
        <w:rPr>
          <w:lang w:val="en-US"/>
        </w:rPr>
        <w:t>Panamerican</w:t>
      </w:r>
      <w:proofErr w:type="spellEnd"/>
      <w:r>
        <w:rPr>
          <w:lang w:val="en-US"/>
        </w:rPr>
        <w:t xml:space="preserve"> Health Organization (</w:t>
      </w:r>
      <w:r w:rsidRPr="005A17C9">
        <w:rPr>
          <w:lang w:val="en-US"/>
        </w:rPr>
        <w:t>PAHO</w:t>
      </w:r>
      <w:r>
        <w:rPr>
          <w:lang w:val="en-US"/>
        </w:rPr>
        <w:t>)</w:t>
      </w:r>
      <w:r w:rsidRPr="005A17C9">
        <w:rPr>
          <w:lang w:val="en-US"/>
        </w:rPr>
        <w:t>, G</w:t>
      </w:r>
      <w:r>
        <w:rPr>
          <w:lang w:val="en-US"/>
        </w:rPr>
        <w:t xml:space="preserve">ates Foundation, World Bank, </w:t>
      </w:r>
      <w:r w:rsidRPr="00347A5D">
        <w:rPr>
          <w:rFonts w:ascii="Helvetica" w:eastAsia="Times New Roman" w:hAnsi="Helvetica"/>
          <w:b/>
          <w:bCs/>
          <w:color w:val="252525"/>
          <w:sz w:val="21"/>
          <w:szCs w:val="21"/>
          <w:shd w:val="clear" w:color="auto" w:fill="FFFFFF"/>
          <w:lang w:val="en-US"/>
        </w:rPr>
        <w:t xml:space="preserve"> </w:t>
      </w:r>
      <w:r w:rsidRPr="00347A5D">
        <w:rPr>
          <w:rFonts w:ascii="Helvetica" w:eastAsia="Times New Roman" w:hAnsi="Helvetica"/>
          <w:bCs/>
          <w:color w:val="252525"/>
          <w:sz w:val="21"/>
          <w:szCs w:val="21"/>
          <w:shd w:val="clear" w:color="auto" w:fill="FFFFFF"/>
          <w:lang w:val="en-US" w:eastAsia="es-ES_tradnl"/>
        </w:rPr>
        <w:t>U</w:t>
      </w:r>
      <w:r w:rsidRPr="00F42341">
        <w:rPr>
          <w:lang w:val="en-US"/>
        </w:rPr>
        <w:t>nited Nations Children's Emergency Fund</w:t>
      </w:r>
      <w:r w:rsidRPr="00347A5D">
        <w:rPr>
          <w:rFonts w:ascii="Times New Roman" w:eastAsia="Times New Roman" w:hAnsi="Times New Roman"/>
          <w:sz w:val="24"/>
          <w:szCs w:val="24"/>
          <w:lang w:val="en-US" w:eastAsia="es-ES_tradnl"/>
        </w:rPr>
        <w:t xml:space="preserve"> (</w:t>
      </w:r>
      <w:r w:rsidRPr="005A17C9">
        <w:rPr>
          <w:lang w:val="en-US"/>
        </w:rPr>
        <w:t>UNICEF</w:t>
      </w:r>
      <w:r>
        <w:rPr>
          <w:lang w:val="en-US"/>
        </w:rPr>
        <w:t>)</w:t>
      </w:r>
      <w:r w:rsidRPr="005A17C9">
        <w:rPr>
          <w:lang w:val="en-US"/>
        </w:rPr>
        <w:t xml:space="preserve">, </w:t>
      </w:r>
      <w:r>
        <w:rPr>
          <w:lang w:val="en-US"/>
        </w:rPr>
        <w:t>Program for Appropriate Technology in Health (</w:t>
      </w:r>
      <w:r w:rsidRPr="005A17C9">
        <w:rPr>
          <w:lang w:val="en-US"/>
        </w:rPr>
        <w:t>PATH</w:t>
      </w:r>
      <w:r>
        <w:rPr>
          <w:lang w:val="en-US"/>
        </w:rPr>
        <w:t>)</w:t>
      </w:r>
      <w:r w:rsidRPr="005A17C9">
        <w:rPr>
          <w:lang w:val="en-US"/>
        </w:rPr>
        <w:t>,</w:t>
      </w:r>
      <w:r>
        <w:rPr>
          <w:lang w:val="en-US"/>
        </w:rPr>
        <w:t xml:space="preserve"> Prevention of Postpartum Hemorrhage </w:t>
      </w:r>
      <w:proofErr w:type="spellStart"/>
      <w:r>
        <w:rPr>
          <w:lang w:val="en-US"/>
        </w:rPr>
        <w:t>Inititative</w:t>
      </w:r>
      <w:proofErr w:type="spellEnd"/>
      <w:r w:rsidRPr="005A17C9">
        <w:rPr>
          <w:lang w:val="en-US"/>
        </w:rPr>
        <w:t xml:space="preserve"> </w:t>
      </w:r>
      <w:r>
        <w:rPr>
          <w:lang w:val="en-US"/>
        </w:rPr>
        <w:t>(</w:t>
      </w:r>
      <w:r w:rsidRPr="005A17C9">
        <w:rPr>
          <w:lang w:val="en-US"/>
        </w:rPr>
        <w:t>POPPHI</w:t>
      </w:r>
      <w:r>
        <w:rPr>
          <w:lang w:val="en-US"/>
        </w:rPr>
        <w:t>)</w:t>
      </w:r>
      <w:r w:rsidRPr="005A17C9">
        <w:rPr>
          <w:lang w:val="en-US"/>
        </w:rPr>
        <w:t>, S</w:t>
      </w:r>
      <w:r>
        <w:rPr>
          <w:lang w:val="en-US"/>
        </w:rPr>
        <w:t>afe Motherhood</w:t>
      </w:r>
      <w:r w:rsidRPr="005A17C9">
        <w:rPr>
          <w:lang w:val="en-US"/>
        </w:rPr>
        <w:t>, S</w:t>
      </w:r>
      <w:r>
        <w:rPr>
          <w:lang w:val="en-US"/>
        </w:rPr>
        <w:t>ave the Children</w:t>
      </w:r>
      <w:r w:rsidRPr="005A17C9">
        <w:rPr>
          <w:lang w:val="en-US"/>
        </w:rPr>
        <w:t>, R</w:t>
      </w:r>
      <w:r>
        <w:rPr>
          <w:lang w:val="en-US"/>
        </w:rPr>
        <w:t>oyal College of Obstetrics and Gynecology</w:t>
      </w:r>
      <w:r w:rsidRPr="005A17C9">
        <w:rPr>
          <w:lang w:val="en-US"/>
        </w:rPr>
        <w:t>, N</w:t>
      </w:r>
      <w:r>
        <w:rPr>
          <w:lang w:val="en-US"/>
        </w:rPr>
        <w:t>ational Institute for Health and Care Excellence (NICE)</w:t>
      </w:r>
      <w:r w:rsidRPr="005A17C9">
        <w:rPr>
          <w:lang w:val="en-US"/>
        </w:rPr>
        <w:t xml:space="preserve">, </w:t>
      </w:r>
      <w:r>
        <w:rPr>
          <w:lang w:val="en-US"/>
        </w:rPr>
        <w:t>United Nations Aids (</w:t>
      </w:r>
      <w:r w:rsidRPr="005A17C9">
        <w:rPr>
          <w:lang w:val="en-US"/>
        </w:rPr>
        <w:t>UNAIDS</w:t>
      </w:r>
      <w:r>
        <w:rPr>
          <w:lang w:val="en-US"/>
        </w:rPr>
        <w:t>)</w:t>
      </w:r>
      <w:r w:rsidRPr="005A17C9">
        <w:rPr>
          <w:lang w:val="en-US"/>
        </w:rPr>
        <w:t xml:space="preserve">, WELLCOME TRUST, </w:t>
      </w:r>
      <w:r>
        <w:rPr>
          <w:lang w:val="en-US"/>
        </w:rPr>
        <w:t>National Institutes of Health (</w:t>
      </w:r>
      <w:r w:rsidRPr="005A17C9">
        <w:rPr>
          <w:lang w:val="en-US"/>
        </w:rPr>
        <w:t>NIH</w:t>
      </w:r>
      <w:r>
        <w:rPr>
          <w:lang w:val="en-US"/>
        </w:rPr>
        <w:t>)</w:t>
      </w:r>
      <w:r w:rsidRPr="005A17C9">
        <w:rPr>
          <w:lang w:val="en-US"/>
        </w:rPr>
        <w:t>, G</w:t>
      </w:r>
      <w:r>
        <w:rPr>
          <w:lang w:val="en-US"/>
        </w:rPr>
        <w:t>lobal Health Technologies</w:t>
      </w:r>
      <w:r w:rsidRPr="005A17C9">
        <w:rPr>
          <w:lang w:val="en-US"/>
        </w:rPr>
        <w:t xml:space="preserve"> </w:t>
      </w:r>
      <w:r>
        <w:rPr>
          <w:lang w:val="en-US"/>
        </w:rPr>
        <w:t>Coalition, Johns Hopkins Program for International Education in Gynecology and Obstetrics (</w:t>
      </w:r>
      <w:r w:rsidRPr="005A17C9">
        <w:rPr>
          <w:lang w:val="en-US"/>
        </w:rPr>
        <w:t>JHPIEGO</w:t>
      </w:r>
      <w:r>
        <w:rPr>
          <w:lang w:val="en-US"/>
        </w:rPr>
        <w:t>)</w:t>
      </w:r>
      <w:r w:rsidRPr="005A17C9">
        <w:rPr>
          <w:lang w:val="en-US"/>
        </w:rPr>
        <w:t>, P</w:t>
      </w:r>
      <w:r>
        <w:rPr>
          <w:lang w:val="en-US"/>
        </w:rPr>
        <w:t>opulation Council</w:t>
      </w:r>
      <w:r w:rsidRPr="005A17C9">
        <w:rPr>
          <w:lang w:val="en-US"/>
        </w:rPr>
        <w:t>, I</w:t>
      </w:r>
      <w:r>
        <w:rPr>
          <w:lang w:val="en-US"/>
        </w:rPr>
        <w:t>nternational Maternal and Child Health Foundation</w:t>
      </w:r>
      <w:r w:rsidRPr="005A17C9">
        <w:rPr>
          <w:lang w:val="en-US"/>
        </w:rPr>
        <w:t>,</w:t>
      </w:r>
      <w:r>
        <w:rPr>
          <w:lang w:val="en-US"/>
        </w:rPr>
        <w:t xml:space="preserve"> Care International, Society for Nutrition, Education &amp; Health Action (</w:t>
      </w:r>
      <w:r w:rsidRPr="005A17C9">
        <w:rPr>
          <w:lang w:val="en-US"/>
        </w:rPr>
        <w:t>SNEHA</w:t>
      </w:r>
      <w:r>
        <w:rPr>
          <w:lang w:val="en-US"/>
        </w:rPr>
        <w:t>)</w:t>
      </w:r>
      <w:r w:rsidRPr="005A17C9">
        <w:rPr>
          <w:lang w:val="en-US"/>
        </w:rPr>
        <w:t>, C</w:t>
      </w:r>
      <w:r>
        <w:rPr>
          <w:lang w:val="en-US"/>
        </w:rPr>
        <w:t>anadian Network for Maternal, Newborn and Child Health</w:t>
      </w:r>
      <w:r w:rsidRPr="005A17C9">
        <w:rPr>
          <w:lang w:val="en-US"/>
        </w:rPr>
        <w:t xml:space="preserve">, </w:t>
      </w:r>
      <w:r>
        <w:rPr>
          <w:lang w:val="en-US"/>
        </w:rPr>
        <w:t>Pathfinder International, Women Deliver, Women and Health Alliance International (</w:t>
      </w:r>
      <w:r w:rsidRPr="005A17C9">
        <w:rPr>
          <w:lang w:val="en-US"/>
        </w:rPr>
        <w:t>WAHA</w:t>
      </w:r>
      <w:r>
        <w:rPr>
          <w:lang w:val="en-US"/>
        </w:rPr>
        <w:t>)</w:t>
      </w:r>
      <w:r w:rsidRPr="005A17C9">
        <w:rPr>
          <w:lang w:val="en-US"/>
        </w:rPr>
        <w:t>,</w:t>
      </w:r>
      <w:r>
        <w:rPr>
          <w:lang w:val="en-US"/>
        </w:rPr>
        <w:t xml:space="preserve"> Family Care International, The Partnership for Maternal, Newborn and Child Health, </w:t>
      </w:r>
      <w:proofErr w:type="spellStart"/>
      <w:r>
        <w:rPr>
          <w:lang w:val="en-US"/>
        </w:rPr>
        <w:t>Internation</w:t>
      </w:r>
      <w:proofErr w:type="spellEnd"/>
      <w:r>
        <w:rPr>
          <w:lang w:val="en-US"/>
        </w:rPr>
        <w:t xml:space="preserve"> Federation for Gynecology and Obstetrics (</w:t>
      </w:r>
      <w:r w:rsidRPr="005A17C9">
        <w:rPr>
          <w:lang w:val="en-US"/>
        </w:rPr>
        <w:t>FIGO</w:t>
      </w:r>
      <w:r>
        <w:rPr>
          <w:lang w:val="en-US"/>
        </w:rPr>
        <w:t>)</w:t>
      </w:r>
      <w:r w:rsidRPr="005A17C9">
        <w:rPr>
          <w:lang w:val="en-US"/>
        </w:rPr>
        <w:t xml:space="preserve">, </w:t>
      </w:r>
      <w:proofErr w:type="spellStart"/>
      <w:r>
        <w:rPr>
          <w:lang w:val="en-US"/>
        </w:rPr>
        <w:t>Federacio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atinoamericana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Sociedades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Obstetricia</w:t>
      </w:r>
      <w:proofErr w:type="spellEnd"/>
      <w:r>
        <w:rPr>
          <w:lang w:val="en-US"/>
        </w:rPr>
        <w:t xml:space="preserve"> y </w:t>
      </w:r>
      <w:proofErr w:type="spellStart"/>
      <w:r>
        <w:rPr>
          <w:lang w:val="en-US"/>
        </w:rPr>
        <w:t>Ginecologia</w:t>
      </w:r>
      <w:proofErr w:type="spellEnd"/>
      <w:r>
        <w:rPr>
          <w:lang w:val="en-US"/>
        </w:rPr>
        <w:t xml:space="preserve"> (</w:t>
      </w:r>
      <w:r w:rsidRPr="005A17C9">
        <w:rPr>
          <w:lang w:val="en-US"/>
        </w:rPr>
        <w:t>FLASOG</w:t>
      </w:r>
      <w:r>
        <w:rPr>
          <w:lang w:val="en-US"/>
        </w:rPr>
        <w:t>)</w:t>
      </w:r>
      <w:r w:rsidRPr="005A17C9">
        <w:rPr>
          <w:lang w:val="en-US"/>
        </w:rPr>
        <w:t xml:space="preserve">, </w:t>
      </w:r>
      <w:r>
        <w:rPr>
          <w:lang w:val="en-US"/>
        </w:rPr>
        <w:t>United States Agency for International Development (</w:t>
      </w:r>
      <w:r w:rsidRPr="005A17C9">
        <w:rPr>
          <w:lang w:val="en-US"/>
        </w:rPr>
        <w:t>USAID</w:t>
      </w:r>
      <w:r>
        <w:rPr>
          <w:lang w:val="en-US"/>
        </w:rPr>
        <w:t>)</w:t>
      </w:r>
      <w:r w:rsidRPr="005A17C9">
        <w:rPr>
          <w:lang w:val="en-US"/>
        </w:rPr>
        <w:t xml:space="preserve">, </w:t>
      </w:r>
      <w:r>
        <w:rPr>
          <w:lang w:val="en-US"/>
        </w:rPr>
        <w:t>Birthing Kits Foundation Australia (</w:t>
      </w:r>
      <w:r w:rsidRPr="005A17C9">
        <w:rPr>
          <w:lang w:val="en-US"/>
        </w:rPr>
        <w:t>BKFA</w:t>
      </w:r>
      <w:r>
        <w:rPr>
          <w:lang w:val="en-US"/>
        </w:rPr>
        <w:t xml:space="preserve">), </w:t>
      </w:r>
      <w:r w:rsidRPr="005A17C9">
        <w:rPr>
          <w:lang w:val="en-US"/>
        </w:rPr>
        <w:t xml:space="preserve"> Australian </w:t>
      </w:r>
      <w:r>
        <w:rPr>
          <w:lang w:val="en-US"/>
        </w:rPr>
        <w:t>G</w:t>
      </w:r>
      <w:r w:rsidRPr="005A17C9">
        <w:rPr>
          <w:lang w:val="en-US"/>
        </w:rPr>
        <w:t xml:space="preserve">overnment's overseas </w:t>
      </w:r>
      <w:r>
        <w:rPr>
          <w:lang w:val="en-US"/>
        </w:rPr>
        <w:t>A</w:t>
      </w:r>
      <w:r w:rsidRPr="005A17C9">
        <w:rPr>
          <w:lang w:val="en-US"/>
        </w:rPr>
        <w:t>id</w:t>
      </w:r>
      <w:r>
        <w:rPr>
          <w:lang w:val="en-US"/>
        </w:rPr>
        <w:t>s</w:t>
      </w:r>
      <w:r w:rsidRPr="005A17C9"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Pr="005A17C9">
        <w:rPr>
          <w:lang w:val="en-US"/>
        </w:rPr>
        <w:t>rogramm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AusAID</w:t>
      </w:r>
      <w:proofErr w:type="spellEnd"/>
      <w:r w:rsidRPr="005A17C9">
        <w:rPr>
          <w:lang w:val="en-US"/>
        </w:rPr>
        <w:t>)</w:t>
      </w:r>
      <w:r>
        <w:rPr>
          <w:lang w:val="en-US"/>
        </w:rPr>
        <w:t xml:space="preserve">, Dona International, The Global Fund, Institute of Reproductive Health (IRH), </w:t>
      </w:r>
      <w:r>
        <w:rPr>
          <w:lang w:val="en-US"/>
        </w:rPr>
        <w:lastRenderedPageBreak/>
        <w:t>Maternal Adolescent and Child Health System, John Snow Incorporation (</w:t>
      </w:r>
      <w:r w:rsidRPr="005A17C9">
        <w:rPr>
          <w:lang w:val="en-US"/>
        </w:rPr>
        <w:t>JSI</w:t>
      </w:r>
      <w:r>
        <w:rPr>
          <w:lang w:val="en-US"/>
        </w:rPr>
        <w:t>)</w:t>
      </w:r>
      <w:r w:rsidRPr="005A17C9">
        <w:rPr>
          <w:lang w:val="en-US"/>
        </w:rPr>
        <w:t xml:space="preserve"> Research &amp; Training Institute</w:t>
      </w:r>
      <w:r>
        <w:rPr>
          <w:lang w:val="en-US"/>
        </w:rPr>
        <w:t>, March of Dimes.</w:t>
      </w:r>
    </w:p>
    <w:p w:rsidR="005F06DC" w:rsidRPr="005F06DC" w:rsidRDefault="005F06DC">
      <w:pPr>
        <w:rPr>
          <w:b/>
          <w:lang w:val="en-US"/>
        </w:rPr>
      </w:pPr>
    </w:p>
    <w:sectPr w:rsidR="005F06DC" w:rsidRPr="005F06DC" w:rsidSect="00177B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F5505"/>
    <w:rsid w:val="000042E1"/>
    <w:rsid w:val="00024F56"/>
    <w:rsid w:val="0003302A"/>
    <w:rsid w:val="000343B8"/>
    <w:rsid w:val="00035717"/>
    <w:rsid w:val="00035AF8"/>
    <w:rsid w:val="00041610"/>
    <w:rsid w:val="0006710E"/>
    <w:rsid w:val="000831CA"/>
    <w:rsid w:val="00094DB6"/>
    <w:rsid w:val="000A727E"/>
    <w:rsid w:val="000C04AC"/>
    <w:rsid w:val="000C56D6"/>
    <w:rsid w:val="000D498C"/>
    <w:rsid w:val="000E57A5"/>
    <w:rsid w:val="000F29FF"/>
    <w:rsid w:val="000F50F4"/>
    <w:rsid w:val="000F5505"/>
    <w:rsid w:val="00112AF8"/>
    <w:rsid w:val="00115315"/>
    <w:rsid w:val="00115467"/>
    <w:rsid w:val="001234AF"/>
    <w:rsid w:val="00130D26"/>
    <w:rsid w:val="00134B38"/>
    <w:rsid w:val="0013617A"/>
    <w:rsid w:val="00136B13"/>
    <w:rsid w:val="001404EC"/>
    <w:rsid w:val="00145BB7"/>
    <w:rsid w:val="001468C1"/>
    <w:rsid w:val="00156B22"/>
    <w:rsid w:val="00160DF9"/>
    <w:rsid w:val="00162765"/>
    <w:rsid w:val="00165952"/>
    <w:rsid w:val="001700D9"/>
    <w:rsid w:val="0017157A"/>
    <w:rsid w:val="00177B33"/>
    <w:rsid w:val="00177BE8"/>
    <w:rsid w:val="00180C4F"/>
    <w:rsid w:val="001848C0"/>
    <w:rsid w:val="001A153A"/>
    <w:rsid w:val="001A475F"/>
    <w:rsid w:val="001A5A5E"/>
    <w:rsid w:val="001B5D17"/>
    <w:rsid w:val="001B76B4"/>
    <w:rsid w:val="001C3F8F"/>
    <w:rsid w:val="001C54A5"/>
    <w:rsid w:val="001C5D65"/>
    <w:rsid w:val="001D1FCF"/>
    <w:rsid w:val="001D2E62"/>
    <w:rsid w:val="001F22B1"/>
    <w:rsid w:val="00202088"/>
    <w:rsid w:val="002049BD"/>
    <w:rsid w:val="0020669D"/>
    <w:rsid w:val="002111A0"/>
    <w:rsid w:val="00211F50"/>
    <w:rsid w:val="0021720C"/>
    <w:rsid w:val="002252FD"/>
    <w:rsid w:val="00226AD5"/>
    <w:rsid w:val="002324AA"/>
    <w:rsid w:val="002453F1"/>
    <w:rsid w:val="00247DBD"/>
    <w:rsid w:val="00256F3B"/>
    <w:rsid w:val="00261F10"/>
    <w:rsid w:val="00263FA8"/>
    <w:rsid w:val="00270004"/>
    <w:rsid w:val="0028104B"/>
    <w:rsid w:val="002813D3"/>
    <w:rsid w:val="00290891"/>
    <w:rsid w:val="00293E0B"/>
    <w:rsid w:val="00296F5E"/>
    <w:rsid w:val="002B4C3A"/>
    <w:rsid w:val="002B5CEF"/>
    <w:rsid w:val="002C5265"/>
    <w:rsid w:val="002D2360"/>
    <w:rsid w:val="002D53AC"/>
    <w:rsid w:val="002E03D8"/>
    <w:rsid w:val="002E0555"/>
    <w:rsid w:val="002E30D1"/>
    <w:rsid w:val="002E6E15"/>
    <w:rsid w:val="002F22BB"/>
    <w:rsid w:val="002F3BD2"/>
    <w:rsid w:val="00300601"/>
    <w:rsid w:val="00301632"/>
    <w:rsid w:val="0031327D"/>
    <w:rsid w:val="00314194"/>
    <w:rsid w:val="00327467"/>
    <w:rsid w:val="0033219E"/>
    <w:rsid w:val="003334E3"/>
    <w:rsid w:val="0033400C"/>
    <w:rsid w:val="00334614"/>
    <w:rsid w:val="0033643F"/>
    <w:rsid w:val="00344D21"/>
    <w:rsid w:val="00345738"/>
    <w:rsid w:val="00347F9F"/>
    <w:rsid w:val="00352867"/>
    <w:rsid w:val="00362422"/>
    <w:rsid w:val="00371E71"/>
    <w:rsid w:val="003837BB"/>
    <w:rsid w:val="0038579B"/>
    <w:rsid w:val="00386EAA"/>
    <w:rsid w:val="00386ED2"/>
    <w:rsid w:val="0038776D"/>
    <w:rsid w:val="0039088A"/>
    <w:rsid w:val="003908EC"/>
    <w:rsid w:val="00391ABC"/>
    <w:rsid w:val="003A02C0"/>
    <w:rsid w:val="003A112C"/>
    <w:rsid w:val="003A168A"/>
    <w:rsid w:val="003A2437"/>
    <w:rsid w:val="003A5FBA"/>
    <w:rsid w:val="003B24FA"/>
    <w:rsid w:val="003B678B"/>
    <w:rsid w:val="003B6A79"/>
    <w:rsid w:val="003C17E8"/>
    <w:rsid w:val="003D1EF3"/>
    <w:rsid w:val="003D4D85"/>
    <w:rsid w:val="003D6C8E"/>
    <w:rsid w:val="003E592C"/>
    <w:rsid w:val="003E764A"/>
    <w:rsid w:val="003F4644"/>
    <w:rsid w:val="00415BBD"/>
    <w:rsid w:val="004161A8"/>
    <w:rsid w:val="004333A4"/>
    <w:rsid w:val="00440779"/>
    <w:rsid w:val="00453370"/>
    <w:rsid w:val="0045474C"/>
    <w:rsid w:val="00456B1C"/>
    <w:rsid w:val="00456FC7"/>
    <w:rsid w:val="00462F6F"/>
    <w:rsid w:val="00471CC0"/>
    <w:rsid w:val="0047336B"/>
    <w:rsid w:val="004751C3"/>
    <w:rsid w:val="004754AF"/>
    <w:rsid w:val="00477372"/>
    <w:rsid w:val="00480753"/>
    <w:rsid w:val="00480CA3"/>
    <w:rsid w:val="00482F19"/>
    <w:rsid w:val="004867CE"/>
    <w:rsid w:val="00492016"/>
    <w:rsid w:val="00493CF2"/>
    <w:rsid w:val="004A365C"/>
    <w:rsid w:val="004A3CED"/>
    <w:rsid w:val="004A6B62"/>
    <w:rsid w:val="004B054D"/>
    <w:rsid w:val="004B1330"/>
    <w:rsid w:val="004B4691"/>
    <w:rsid w:val="004C0EC7"/>
    <w:rsid w:val="004C1554"/>
    <w:rsid w:val="004C3AF9"/>
    <w:rsid w:val="004E0B37"/>
    <w:rsid w:val="004E19E0"/>
    <w:rsid w:val="004E4B4D"/>
    <w:rsid w:val="004E5218"/>
    <w:rsid w:val="004F0938"/>
    <w:rsid w:val="004F4ECE"/>
    <w:rsid w:val="004F7513"/>
    <w:rsid w:val="004F7D1D"/>
    <w:rsid w:val="0050163E"/>
    <w:rsid w:val="00505037"/>
    <w:rsid w:val="00510F53"/>
    <w:rsid w:val="005155BC"/>
    <w:rsid w:val="00516984"/>
    <w:rsid w:val="00516B62"/>
    <w:rsid w:val="00524D99"/>
    <w:rsid w:val="00536184"/>
    <w:rsid w:val="00542E1D"/>
    <w:rsid w:val="005477D4"/>
    <w:rsid w:val="00560253"/>
    <w:rsid w:val="00561109"/>
    <w:rsid w:val="005639C4"/>
    <w:rsid w:val="00566BEB"/>
    <w:rsid w:val="00577524"/>
    <w:rsid w:val="005931DA"/>
    <w:rsid w:val="00597167"/>
    <w:rsid w:val="005A20E3"/>
    <w:rsid w:val="005A3E46"/>
    <w:rsid w:val="005B189E"/>
    <w:rsid w:val="005D36EF"/>
    <w:rsid w:val="005E1AE2"/>
    <w:rsid w:val="005E2FD3"/>
    <w:rsid w:val="005E7534"/>
    <w:rsid w:val="005F06DC"/>
    <w:rsid w:val="005F24CD"/>
    <w:rsid w:val="0062097A"/>
    <w:rsid w:val="00622D09"/>
    <w:rsid w:val="00625C83"/>
    <w:rsid w:val="0064714C"/>
    <w:rsid w:val="006500D4"/>
    <w:rsid w:val="00664635"/>
    <w:rsid w:val="0067009B"/>
    <w:rsid w:val="00671C4B"/>
    <w:rsid w:val="0067566D"/>
    <w:rsid w:val="006772F5"/>
    <w:rsid w:val="006A5112"/>
    <w:rsid w:val="006B1B08"/>
    <w:rsid w:val="006B3182"/>
    <w:rsid w:val="006B5C9E"/>
    <w:rsid w:val="006C0A4C"/>
    <w:rsid w:val="006C41E5"/>
    <w:rsid w:val="006C673A"/>
    <w:rsid w:val="006C6905"/>
    <w:rsid w:val="006D3D4C"/>
    <w:rsid w:val="006E50CF"/>
    <w:rsid w:val="006E643E"/>
    <w:rsid w:val="007001D2"/>
    <w:rsid w:val="0070307B"/>
    <w:rsid w:val="00713132"/>
    <w:rsid w:val="0072307C"/>
    <w:rsid w:val="00731DE7"/>
    <w:rsid w:val="00732145"/>
    <w:rsid w:val="00733B8B"/>
    <w:rsid w:val="007353FA"/>
    <w:rsid w:val="00741440"/>
    <w:rsid w:val="007441B2"/>
    <w:rsid w:val="007445ED"/>
    <w:rsid w:val="007464BC"/>
    <w:rsid w:val="0075697B"/>
    <w:rsid w:val="00780389"/>
    <w:rsid w:val="007818A1"/>
    <w:rsid w:val="00782C5A"/>
    <w:rsid w:val="007875E8"/>
    <w:rsid w:val="007903DB"/>
    <w:rsid w:val="00794FBA"/>
    <w:rsid w:val="00796845"/>
    <w:rsid w:val="007972EE"/>
    <w:rsid w:val="007A4D65"/>
    <w:rsid w:val="007A57CF"/>
    <w:rsid w:val="007A6830"/>
    <w:rsid w:val="007A6EE7"/>
    <w:rsid w:val="007B1248"/>
    <w:rsid w:val="007C26BD"/>
    <w:rsid w:val="007C315B"/>
    <w:rsid w:val="007C4AC9"/>
    <w:rsid w:val="007D21DB"/>
    <w:rsid w:val="007D25AA"/>
    <w:rsid w:val="007D3C81"/>
    <w:rsid w:val="007D5447"/>
    <w:rsid w:val="007E21EC"/>
    <w:rsid w:val="007E509D"/>
    <w:rsid w:val="007F5B63"/>
    <w:rsid w:val="00802AF4"/>
    <w:rsid w:val="00803BA7"/>
    <w:rsid w:val="00805FFC"/>
    <w:rsid w:val="00810523"/>
    <w:rsid w:val="008206D8"/>
    <w:rsid w:val="00837AAB"/>
    <w:rsid w:val="0084317A"/>
    <w:rsid w:val="00845CDA"/>
    <w:rsid w:val="00846BFF"/>
    <w:rsid w:val="00852138"/>
    <w:rsid w:val="008649B2"/>
    <w:rsid w:val="00864F1A"/>
    <w:rsid w:val="0086519B"/>
    <w:rsid w:val="00884B6D"/>
    <w:rsid w:val="00887CFF"/>
    <w:rsid w:val="00893011"/>
    <w:rsid w:val="00896DB2"/>
    <w:rsid w:val="008975C5"/>
    <w:rsid w:val="008B3A94"/>
    <w:rsid w:val="008B47AF"/>
    <w:rsid w:val="008B5C11"/>
    <w:rsid w:val="008B7CD4"/>
    <w:rsid w:val="008B7F4C"/>
    <w:rsid w:val="008C2E4C"/>
    <w:rsid w:val="008D074D"/>
    <w:rsid w:val="008D2C08"/>
    <w:rsid w:val="008E1280"/>
    <w:rsid w:val="008E193B"/>
    <w:rsid w:val="008E7558"/>
    <w:rsid w:val="008F2E6A"/>
    <w:rsid w:val="008F4910"/>
    <w:rsid w:val="008F794F"/>
    <w:rsid w:val="00906030"/>
    <w:rsid w:val="00913038"/>
    <w:rsid w:val="00916170"/>
    <w:rsid w:val="009263EE"/>
    <w:rsid w:val="00930659"/>
    <w:rsid w:val="00932A9D"/>
    <w:rsid w:val="009332FF"/>
    <w:rsid w:val="00933716"/>
    <w:rsid w:val="00934090"/>
    <w:rsid w:val="00935529"/>
    <w:rsid w:val="00936A9C"/>
    <w:rsid w:val="00944FA6"/>
    <w:rsid w:val="00945FE9"/>
    <w:rsid w:val="00947437"/>
    <w:rsid w:val="00953A78"/>
    <w:rsid w:val="009639A5"/>
    <w:rsid w:val="00964460"/>
    <w:rsid w:val="00966171"/>
    <w:rsid w:val="00970E2B"/>
    <w:rsid w:val="009843A2"/>
    <w:rsid w:val="0099006F"/>
    <w:rsid w:val="00990D49"/>
    <w:rsid w:val="009A01FB"/>
    <w:rsid w:val="009A1377"/>
    <w:rsid w:val="009B15C7"/>
    <w:rsid w:val="009B7333"/>
    <w:rsid w:val="009C0425"/>
    <w:rsid w:val="009C3C40"/>
    <w:rsid w:val="009C4311"/>
    <w:rsid w:val="009C7383"/>
    <w:rsid w:val="009C7EF1"/>
    <w:rsid w:val="009D48E4"/>
    <w:rsid w:val="009D4EB0"/>
    <w:rsid w:val="009D7080"/>
    <w:rsid w:val="009D76AC"/>
    <w:rsid w:val="009E24CB"/>
    <w:rsid w:val="009E4537"/>
    <w:rsid w:val="009E483E"/>
    <w:rsid w:val="009E4C9C"/>
    <w:rsid w:val="009F2526"/>
    <w:rsid w:val="009F4519"/>
    <w:rsid w:val="009F6C23"/>
    <w:rsid w:val="00A012F9"/>
    <w:rsid w:val="00A04F0E"/>
    <w:rsid w:val="00A06AB0"/>
    <w:rsid w:val="00A11F2B"/>
    <w:rsid w:val="00A120F9"/>
    <w:rsid w:val="00A22A4D"/>
    <w:rsid w:val="00A232C3"/>
    <w:rsid w:val="00A31E7C"/>
    <w:rsid w:val="00A344C3"/>
    <w:rsid w:val="00A54082"/>
    <w:rsid w:val="00A559C6"/>
    <w:rsid w:val="00A613AD"/>
    <w:rsid w:val="00A710D5"/>
    <w:rsid w:val="00A753F5"/>
    <w:rsid w:val="00A81C4E"/>
    <w:rsid w:val="00A81FE4"/>
    <w:rsid w:val="00A83ACB"/>
    <w:rsid w:val="00A9163A"/>
    <w:rsid w:val="00A92CCC"/>
    <w:rsid w:val="00A94362"/>
    <w:rsid w:val="00A94529"/>
    <w:rsid w:val="00AA0838"/>
    <w:rsid w:val="00AA30B0"/>
    <w:rsid w:val="00AD3F8E"/>
    <w:rsid w:val="00AE0406"/>
    <w:rsid w:val="00AF2A77"/>
    <w:rsid w:val="00B016ED"/>
    <w:rsid w:val="00B13117"/>
    <w:rsid w:val="00B15951"/>
    <w:rsid w:val="00B30988"/>
    <w:rsid w:val="00B31C0A"/>
    <w:rsid w:val="00B42A82"/>
    <w:rsid w:val="00B42DF9"/>
    <w:rsid w:val="00B5424B"/>
    <w:rsid w:val="00B567BB"/>
    <w:rsid w:val="00B641CC"/>
    <w:rsid w:val="00B70426"/>
    <w:rsid w:val="00B7633D"/>
    <w:rsid w:val="00B80326"/>
    <w:rsid w:val="00B81C8F"/>
    <w:rsid w:val="00B95C72"/>
    <w:rsid w:val="00B97144"/>
    <w:rsid w:val="00BA6CAF"/>
    <w:rsid w:val="00BE49D8"/>
    <w:rsid w:val="00BF2B74"/>
    <w:rsid w:val="00BF63F9"/>
    <w:rsid w:val="00C117BA"/>
    <w:rsid w:val="00C1300F"/>
    <w:rsid w:val="00C142A7"/>
    <w:rsid w:val="00C171F0"/>
    <w:rsid w:val="00C312AD"/>
    <w:rsid w:val="00C36CAA"/>
    <w:rsid w:val="00C40173"/>
    <w:rsid w:val="00C45B89"/>
    <w:rsid w:val="00C4719C"/>
    <w:rsid w:val="00C507E4"/>
    <w:rsid w:val="00C530F8"/>
    <w:rsid w:val="00C6041E"/>
    <w:rsid w:val="00C66661"/>
    <w:rsid w:val="00C85D1A"/>
    <w:rsid w:val="00CA032C"/>
    <w:rsid w:val="00CA092E"/>
    <w:rsid w:val="00CE1107"/>
    <w:rsid w:val="00CE2017"/>
    <w:rsid w:val="00CE7E61"/>
    <w:rsid w:val="00CF2BD4"/>
    <w:rsid w:val="00D0152D"/>
    <w:rsid w:val="00D0534F"/>
    <w:rsid w:val="00D07326"/>
    <w:rsid w:val="00D07DEF"/>
    <w:rsid w:val="00D11A30"/>
    <w:rsid w:val="00D2651E"/>
    <w:rsid w:val="00D31C21"/>
    <w:rsid w:val="00D31C77"/>
    <w:rsid w:val="00D32941"/>
    <w:rsid w:val="00D3669E"/>
    <w:rsid w:val="00D41FEB"/>
    <w:rsid w:val="00D50994"/>
    <w:rsid w:val="00D520B7"/>
    <w:rsid w:val="00D52B8C"/>
    <w:rsid w:val="00D641B0"/>
    <w:rsid w:val="00D84B19"/>
    <w:rsid w:val="00D8671D"/>
    <w:rsid w:val="00D90609"/>
    <w:rsid w:val="00D9427E"/>
    <w:rsid w:val="00D97C8C"/>
    <w:rsid w:val="00DA40B4"/>
    <w:rsid w:val="00DA5B70"/>
    <w:rsid w:val="00DB5D94"/>
    <w:rsid w:val="00DC04E5"/>
    <w:rsid w:val="00DC1FE7"/>
    <w:rsid w:val="00DC4E36"/>
    <w:rsid w:val="00DC748E"/>
    <w:rsid w:val="00DD0297"/>
    <w:rsid w:val="00DD7143"/>
    <w:rsid w:val="00DD73C7"/>
    <w:rsid w:val="00DE04B0"/>
    <w:rsid w:val="00DE0F21"/>
    <w:rsid w:val="00DF1797"/>
    <w:rsid w:val="00DF1898"/>
    <w:rsid w:val="00DF2A14"/>
    <w:rsid w:val="00E0716A"/>
    <w:rsid w:val="00E07968"/>
    <w:rsid w:val="00E13438"/>
    <w:rsid w:val="00E160D4"/>
    <w:rsid w:val="00E20369"/>
    <w:rsid w:val="00E34973"/>
    <w:rsid w:val="00E4264C"/>
    <w:rsid w:val="00E513F4"/>
    <w:rsid w:val="00E55D84"/>
    <w:rsid w:val="00E56CE6"/>
    <w:rsid w:val="00E72B54"/>
    <w:rsid w:val="00E76EEC"/>
    <w:rsid w:val="00E8379A"/>
    <w:rsid w:val="00E86034"/>
    <w:rsid w:val="00E956D4"/>
    <w:rsid w:val="00EA252F"/>
    <w:rsid w:val="00EA3422"/>
    <w:rsid w:val="00EB017B"/>
    <w:rsid w:val="00EC02A0"/>
    <w:rsid w:val="00EE1B1F"/>
    <w:rsid w:val="00EE303C"/>
    <w:rsid w:val="00EF0C46"/>
    <w:rsid w:val="00EF66BF"/>
    <w:rsid w:val="00F13C49"/>
    <w:rsid w:val="00F14351"/>
    <w:rsid w:val="00F17531"/>
    <w:rsid w:val="00F22F76"/>
    <w:rsid w:val="00F26298"/>
    <w:rsid w:val="00F324CC"/>
    <w:rsid w:val="00F32B7F"/>
    <w:rsid w:val="00F564A7"/>
    <w:rsid w:val="00F57952"/>
    <w:rsid w:val="00F65231"/>
    <w:rsid w:val="00F67285"/>
    <w:rsid w:val="00F70947"/>
    <w:rsid w:val="00F714DC"/>
    <w:rsid w:val="00F74DB9"/>
    <w:rsid w:val="00F823B1"/>
    <w:rsid w:val="00F82F3F"/>
    <w:rsid w:val="00F86C8C"/>
    <w:rsid w:val="00F873E9"/>
    <w:rsid w:val="00F918F7"/>
    <w:rsid w:val="00F923D7"/>
    <w:rsid w:val="00F96F6F"/>
    <w:rsid w:val="00FA0285"/>
    <w:rsid w:val="00FA2410"/>
    <w:rsid w:val="00FA2BD7"/>
    <w:rsid w:val="00FB501E"/>
    <w:rsid w:val="00FC69A1"/>
    <w:rsid w:val="00FC7A13"/>
    <w:rsid w:val="00FD4076"/>
    <w:rsid w:val="00FD40F3"/>
    <w:rsid w:val="00FD65B9"/>
    <w:rsid w:val="00FE2ABD"/>
    <w:rsid w:val="00FF4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B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33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33A4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F06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F06DC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F06DC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Mercedes</cp:lastModifiedBy>
  <cp:revision>4</cp:revision>
  <dcterms:created xsi:type="dcterms:W3CDTF">2016-08-01T02:43:00Z</dcterms:created>
  <dcterms:modified xsi:type="dcterms:W3CDTF">2016-08-23T19:06:00Z</dcterms:modified>
</cp:coreProperties>
</file>